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97093" w14:textId="5B0E1A7E" w:rsidR="00DA0C1E" w:rsidRDefault="00956375" w:rsidP="00DA0C1E">
      <w:pPr>
        <w:pStyle w:val="NormalWeb"/>
        <w:spacing w:before="0" w:beforeAutospacing="0" w:after="0" w:afterAutospacing="0" w:line="480" w:lineRule="auto"/>
        <w:jc w:val="center"/>
        <w:rPr>
          <w:b/>
        </w:rPr>
      </w:pPr>
      <w:r>
        <w:rPr>
          <w:b/>
        </w:rPr>
        <w:t>SUPPORTING INFORMATION</w:t>
      </w:r>
    </w:p>
    <w:p w14:paraId="18183216" w14:textId="21618FE1" w:rsidR="00EC4A15" w:rsidRPr="00323310" w:rsidRDefault="00EC4A15" w:rsidP="00DA0C1E">
      <w:pPr>
        <w:pStyle w:val="NormalWeb"/>
        <w:spacing w:before="0" w:beforeAutospacing="0" w:after="0" w:afterAutospacing="0" w:line="480" w:lineRule="auto"/>
        <w:jc w:val="center"/>
        <w:rPr>
          <w:b/>
        </w:rPr>
      </w:pPr>
      <w:r>
        <w:rPr>
          <w:b/>
        </w:rPr>
        <w:t>SIMULATION MODEL</w:t>
      </w:r>
    </w:p>
    <w:p w14:paraId="734639B9" w14:textId="77777777" w:rsidR="00EC4A15" w:rsidRPr="00323310" w:rsidRDefault="00EC4A15" w:rsidP="00EC4A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3310">
        <w:rPr>
          <w:rFonts w:ascii="Times New Roman" w:hAnsi="Times New Roman" w:cs="Times New Roman"/>
          <w:sz w:val="24"/>
          <w:szCs w:val="24"/>
        </w:rPr>
        <w:t xml:space="preserve">Suppose we have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323310">
        <w:rPr>
          <w:rFonts w:ascii="Times New Roman" w:hAnsi="Times New Roman" w:cs="Times New Roman"/>
          <w:sz w:val="24"/>
          <w:szCs w:val="24"/>
        </w:rPr>
        <w:t xml:space="preserve"> patients indexed by </w:t>
      </w:r>
      <m:oMath>
        <m:r>
          <w:rPr>
            <w:rFonts w:ascii="Cambria Math" w:hAnsi="Cambria Math" w:cs="Times New Roman"/>
            <w:sz w:val="24"/>
            <w:szCs w:val="24"/>
          </w:rPr>
          <m:t>i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,…,n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.</m:t>
        </m:r>
      </m:oMath>
      <w:r w:rsidRPr="0032331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323310">
        <w:rPr>
          <w:rFonts w:ascii="Times New Roman" w:hAnsi="Times New Roman" w:cs="Times New Roman"/>
          <w:sz w:val="24"/>
          <w:szCs w:val="24"/>
        </w:rPr>
        <w:t>The decision problem at the hospital level looks as follows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25"/>
        <w:gridCol w:w="20"/>
        <w:gridCol w:w="1690"/>
        <w:gridCol w:w="20"/>
        <w:gridCol w:w="1362"/>
      </w:tblGrid>
      <w:tr w:rsidR="00EC4A15" w:rsidRPr="00323310" w14:paraId="75EE5959" w14:textId="77777777" w:rsidTr="000325CB">
        <w:trPr>
          <w:jc w:val="center"/>
        </w:trPr>
        <w:tc>
          <w:tcPr>
            <w:tcW w:w="4225" w:type="dxa"/>
          </w:tcPr>
          <w:p w14:paraId="68217633" w14:textId="77777777" w:rsidR="00EC4A15" w:rsidRPr="00323310" w:rsidRDefault="00EC4A15" w:rsidP="000325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3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" w:type="dxa"/>
          </w:tcPr>
          <w:p w14:paraId="66C07670" w14:textId="77777777" w:rsidR="00EC4A15" w:rsidRPr="00323310" w:rsidRDefault="00EC4A15" w:rsidP="000325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0" w:type="dxa"/>
          </w:tcPr>
          <w:p w14:paraId="008CA6D2" w14:textId="77777777" w:rsidR="00EC4A15" w:rsidRPr="00323310" w:rsidRDefault="00EC4A15" w:rsidP="000325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310">
              <w:rPr>
                <w:rFonts w:ascii="Times New Roman" w:hAnsi="Times New Roman" w:cs="Times New Roman"/>
                <w:sz w:val="24"/>
                <w:szCs w:val="24"/>
              </w:rPr>
              <w:t>patient survives</w:t>
            </w:r>
          </w:p>
        </w:tc>
        <w:tc>
          <w:tcPr>
            <w:tcW w:w="20" w:type="dxa"/>
          </w:tcPr>
          <w:p w14:paraId="2EE86AA1" w14:textId="77777777" w:rsidR="00EC4A15" w:rsidRPr="00323310" w:rsidRDefault="00EC4A15" w:rsidP="000325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14:paraId="254F8000" w14:textId="77777777" w:rsidR="00EC4A15" w:rsidRPr="00323310" w:rsidRDefault="00EC4A15" w:rsidP="000325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310">
              <w:rPr>
                <w:rFonts w:ascii="Times New Roman" w:hAnsi="Times New Roman" w:cs="Times New Roman"/>
                <w:sz w:val="24"/>
                <w:szCs w:val="24"/>
              </w:rPr>
              <w:t>patient dies</w:t>
            </w:r>
          </w:p>
        </w:tc>
      </w:tr>
      <w:tr w:rsidR="00EC4A15" w:rsidRPr="00323310" w14:paraId="3D1508EC" w14:textId="77777777" w:rsidTr="000325CB">
        <w:trPr>
          <w:jc w:val="center"/>
        </w:trPr>
        <w:tc>
          <w:tcPr>
            <w:tcW w:w="4225" w:type="dxa"/>
          </w:tcPr>
          <w:p w14:paraId="53E6AF9E" w14:textId="77777777" w:rsidR="00EC4A15" w:rsidRPr="00323310" w:rsidRDefault="00EC4A15" w:rsidP="000325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310">
              <w:rPr>
                <w:rFonts w:ascii="Times New Roman" w:hAnsi="Times New Roman" w:cs="Times New Roman"/>
                <w:sz w:val="24"/>
                <w:szCs w:val="24"/>
              </w:rPr>
              <w:t xml:space="preserve">COVID-19 patient is allocated a bed </w:t>
            </w:r>
          </w:p>
        </w:tc>
        <w:tc>
          <w:tcPr>
            <w:tcW w:w="20" w:type="dxa"/>
          </w:tcPr>
          <w:p w14:paraId="53EC216E" w14:textId="77777777" w:rsidR="00EC4A15" w:rsidRPr="00323310" w:rsidRDefault="00EC4A15" w:rsidP="000325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0" w:type="dxa"/>
          </w:tcPr>
          <w:p w14:paraId="24CB5B6B" w14:textId="77777777" w:rsidR="00EC4A15" w:rsidRPr="00323310" w:rsidRDefault="00956375" w:rsidP="000325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ϖ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0" w:type="dxa"/>
          </w:tcPr>
          <w:p w14:paraId="287EE546" w14:textId="77777777" w:rsidR="00EC4A15" w:rsidRPr="00323310" w:rsidRDefault="00EC4A15" w:rsidP="000325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14:paraId="272E7A42" w14:textId="77777777" w:rsidR="00EC4A15" w:rsidRPr="00323310" w:rsidRDefault="00EC4A15" w:rsidP="000325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ϖ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</w:tr>
      <w:tr w:rsidR="00EC4A15" w:rsidRPr="00323310" w14:paraId="4B27A5A6" w14:textId="77777777" w:rsidTr="000325CB">
        <w:trPr>
          <w:jc w:val="center"/>
        </w:trPr>
        <w:tc>
          <w:tcPr>
            <w:tcW w:w="4225" w:type="dxa"/>
          </w:tcPr>
          <w:p w14:paraId="6B04227E" w14:textId="77777777" w:rsidR="00EC4A15" w:rsidRPr="00323310" w:rsidRDefault="00EC4A15" w:rsidP="000325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310">
              <w:rPr>
                <w:rFonts w:ascii="Times New Roman" w:hAnsi="Times New Roman" w:cs="Times New Roman"/>
                <w:sz w:val="24"/>
                <w:szCs w:val="24"/>
              </w:rPr>
              <w:t>COVID-19 patient is not allocated a bed</w:t>
            </w:r>
          </w:p>
        </w:tc>
        <w:tc>
          <w:tcPr>
            <w:tcW w:w="20" w:type="dxa"/>
          </w:tcPr>
          <w:p w14:paraId="18AC3709" w14:textId="77777777" w:rsidR="00EC4A15" w:rsidRPr="00323310" w:rsidRDefault="00EC4A15" w:rsidP="000325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0" w:type="dxa"/>
          </w:tcPr>
          <w:p w14:paraId="21C8001B" w14:textId="77777777" w:rsidR="00EC4A15" w:rsidRPr="00323310" w:rsidRDefault="00EC4A15" w:rsidP="000325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0" w:type="dxa"/>
          </w:tcPr>
          <w:p w14:paraId="10B8C941" w14:textId="77777777" w:rsidR="00EC4A15" w:rsidRPr="00323310" w:rsidRDefault="00EC4A15" w:rsidP="000325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14:paraId="1C0D73FE" w14:textId="77777777" w:rsidR="00EC4A15" w:rsidRPr="00323310" w:rsidRDefault="00956375" w:rsidP="000325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</w:tr>
    </w:tbl>
    <w:p w14:paraId="4B0AAAFE" w14:textId="77777777" w:rsidR="00EC4A15" w:rsidRPr="00323310" w:rsidRDefault="00EC4A15" w:rsidP="00EC4A15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323310">
        <w:rPr>
          <w:rFonts w:ascii="Times New Roman" w:hAnsi="Times New Roman" w:cs="Times New Roman"/>
          <w:sz w:val="24"/>
          <w:szCs w:val="24"/>
        </w:rPr>
        <w:t xml:space="preserve">The probabilitie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ϖ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323310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323310">
        <w:rPr>
          <w:rFonts w:ascii="Times New Roman" w:hAnsi="Times New Roman" w:cs="Times New Roman"/>
          <w:sz w:val="24"/>
          <w:szCs w:val="24"/>
        </w:rPr>
        <w:t xml:space="preserve"> can be approximated using the available EHR percentage in a hospital. The problem is whether patient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323310">
        <w:rPr>
          <w:rFonts w:ascii="Times New Roman" w:hAnsi="Times New Roman" w:cs="Times New Roman"/>
          <w:sz w:val="24"/>
          <w:szCs w:val="24"/>
        </w:rPr>
        <w:t xml:space="preserve"> should be allocated to a bed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)</m:t>
        </m:r>
      </m:oMath>
      <w:r w:rsidRPr="00323310">
        <w:rPr>
          <w:rFonts w:ascii="Times New Roman" w:hAnsi="Times New Roman" w:cs="Times New Roman"/>
          <w:sz w:val="24"/>
          <w:szCs w:val="24"/>
        </w:rPr>
        <w:t xml:space="preserve"> or not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323310">
        <w:rPr>
          <w:rFonts w:ascii="Times New Roman" w:hAnsi="Times New Roman" w:cs="Times New Roman"/>
          <w:sz w:val="24"/>
          <w:szCs w:val="24"/>
        </w:rPr>
        <w:t xml:space="preserve">). If our purpose is to save as many lives as possible, then we can set the following integer problem: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4"/>
        <w:gridCol w:w="6552"/>
        <w:gridCol w:w="1404"/>
      </w:tblGrid>
      <w:tr w:rsidR="00EC4A15" w:rsidRPr="00323310" w14:paraId="10C71C0A" w14:textId="77777777" w:rsidTr="000325CB">
        <w:tc>
          <w:tcPr>
            <w:tcW w:w="750" w:type="pct"/>
            <w:vAlign w:val="center"/>
          </w:tcPr>
          <w:p w14:paraId="734EBC5E" w14:textId="77777777" w:rsidR="00EC4A15" w:rsidRPr="00323310" w:rsidRDefault="00EC4A15" w:rsidP="000325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0" w:type="pct"/>
          </w:tcPr>
          <w:p w14:paraId="2E9D6A25" w14:textId="77777777" w:rsidR="00EC4A15" w:rsidRPr="00323310" w:rsidRDefault="00956375" w:rsidP="000325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Group"/>
              </m:oMathParaPr>
              <m:oMath>
                <m:m>
                  <m:mPr>
                    <m:plcHide m:val="1"/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mPr>
                  <m:mr>
                    <m:e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max </m:t>
                          </m:r>
                        </m:fNam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 </m:t>
                          </m:r>
                        </m:e>
                      </m:func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(</m:t>
                          </m:r>
                        </m:e>
                      </m:nary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ϖ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)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</m:t>
                      </m:r>
                    </m:e>
                  </m:mr>
                  <m:m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≤C,</m:t>
                      </m:r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∈{0,1},</m:t>
                      </m:r>
                    </m:e>
                  </m:mr>
                </m:m>
              </m:oMath>
            </m:oMathPara>
          </w:p>
        </w:tc>
        <w:tc>
          <w:tcPr>
            <w:tcW w:w="750" w:type="pct"/>
            <w:vAlign w:val="center"/>
          </w:tcPr>
          <w:p w14:paraId="67FDDAFD" w14:textId="77777777" w:rsidR="00EC4A15" w:rsidRPr="00323310" w:rsidRDefault="00EC4A15" w:rsidP="000325CB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310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</w:tr>
    </w:tbl>
    <w:p w14:paraId="418B7656" w14:textId="77777777" w:rsidR="00EC4A15" w:rsidRPr="00323310" w:rsidRDefault="00EC4A15" w:rsidP="00EC4A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3310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</m:oMath>
      <w:r w:rsidRPr="00323310">
        <w:rPr>
          <w:rFonts w:ascii="Times New Roman" w:hAnsi="Times New Roman" w:cs="Times New Roman"/>
          <w:sz w:val="24"/>
          <w:szCs w:val="24"/>
        </w:rPr>
        <w:t xml:space="preserve"> denotes COVID-19 bed capacity, leading to the analytical solution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4"/>
        <w:gridCol w:w="6552"/>
        <w:gridCol w:w="1404"/>
      </w:tblGrid>
      <w:tr w:rsidR="00EC4A15" w:rsidRPr="00323310" w14:paraId="4EA604F2" w14:textId="77777777" w:rsidTr="000325CB">
        <w:tc>
          <w:tcPr>
            <w:tcW w:w="750" w:type="pct"/>
            <w:vAlign w:val="center"/>
          </w:tcPr>
          <w:p w14:paraId="1E479EC1" w14:textId="77777777" w:rsidR="00EC4A15" w:rsidRPr="00323310" w:rsidRDefault="00EC4A15" w:rsidP="000325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0" w:type="pct"/>
          </w:tcPr>
          <w:p w14:paraId="3CA21FF7" w14:textId="77777777" w:rsidR="00EC4A15" w:rsidRPr="00323310" w:rsidRDefault="00956375" w:rsidP="000325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1⇔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ϖ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 i=1,…,n.</m:t>
                </m:r>
              </m:oMath>
            </m:oMathPara>
          </w:p>
        </w:tc>
        <w:tc>
          <w:tcPr>
            <w:tcW w:w="750" w:type="pct"/>
            <w:vAlign w:val="center"/>
          </w:tcPr>
          <w:p w14:paraId="32B11601" w14:textId="77777777" w:rsidR="00EC4A15" w:rsidRPr="00323310" w:rsidRDefault="00EC4A15" w:rsidP="000325CB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310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</w:tr>
    </w:tbl>
    <w:p w14:paraId="521896EC" w14:textId="77777777" w:rsidR="00EC4A15" w:rsidRPr="00323310" w:rsidRDefault="00EC4A15" w:rsidP="00EC4A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3310">
        <w:rPr>
          <w:rFonts w:ascii="Times New Roman" w:hAnsi="Times New Roman" w:cs="Times New Roman"/>
          <w:sz w:val="24"/>
          <w:szCs w:val="24"/>
        </w:rPr>
        <w:t xml:space="preserve">We perform a simulation experiment with different values of </w:t>
      </w:r>
      <m:oMath>
        <m:r>
          <w:rPr>
            <w:rFonts w:ascii="Cambria Math" w:hAnsi="Cambria Math" w:cs="Times New Roman"/>
            <w:sz w:val="24"/>
            <w:szCs w:val="24"/>
          </w:rPr>
          <m:t>n,C</m:t>
        </m:r>
      </m:oMath>
      <w:r w:rsidRPr="00323310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ϖ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323310">
        <w:rPr>
          <w:rFonts w:ascii="Times New Roman" w:hAnsi="Times New Roman" w:cs="Times New Roman"/>
          <w:sz w:val="24"/>
          <w:szCs w:val="24"/>
        </w:rPr>
        <w:t xml:space="preserve">s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323310">
        <w:rPr>
          <w:rFonts w:ascii="Times New Roman" w:hAnsi="Times New Roman" w:cs="Times New Roman"/>
          <w:sz w:val="24"/>
          <w:szCs w:val="24"/>
        </w:rPr>
        <w:t xml:space="preserve">s. The probabilitie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ϖ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323310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323310">
        <w:rPr>
          <w:rFonts w:ascii="Times New Roman" w:hAnsi="Times New Roman" w:cs="Times New Roman"/>
          <w:sz w:val="24"/>
          <w:szCs w:val="24"/>
        </w:rPr>
        <w:t xml:space="preserve"> are drawn randomly from independent standard uniform distributions and also from the distribution function of the standard normal distribution. All experiments are performed 10,000 times. </w:t>
      </w:r>
    </w:p>
    <w:p w14:paraId="1462C1DD" w14:textId="77777777" w:rsidR="00EC4A15" w:rsidRPr="00323310" w:rsidRDefault="00EC4A15" w:rsidP="00EC4A15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323310">
        <w:rPr>
          <w:rFonts w:ascii="Times New Roman" w:hAnsi="Times New Roman" w:cs="Times New Roman"/>
          <w:sz w:val="24"/>
          <w:szCs w:val="24"/>
        </w:rPr>
        <w:t xml:space="preserve">The inference from Figur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23310">
        <w:rPr>
          <w:rFonts w:ascii="Times New Roman" w:hAnsi="Times New Roman" w:cs="Times New Roman"/>
          <w:sz w:val="24"/>
          <w:szCs w:val="24"/>
        </w:rPr>
        <w:t xml:space="preserve"> is that based on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ϖ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323310">
        <w:rPr>
          <w:rFonts w:ascii="Times New Roman" w:hAnsi="Times New Roman" w:cs="Times New Roman"/>
          <w:sz w:val="24"/>
          <w:szCs w:val="24"/>
        </w:rPr>
        <w:t xml:space="preserve">s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323310">
        <w:rPr>
          <w:rFonts w:ascii="Times New Roman" w:hAnsi="Times New Roman" w:cs="Times New Roman"/>
          <w:sz w:val="24"/>
          <w:szCs w:val="24"/>
        </w:rPr>
        <w:t xml:space="preserve">s from EHRs, capacity is not reached unless </w:t>
      </w:r>
      <m:oMath>
        <m:r>
          <w:rPr>
            <w:rFonts w:ascii="Cambria Math" w:hAnsi="Cambria Math" w:cs="Times New Roman"/>
            <w:sz w:val="24"/>
            <w:szCs w:val="24"/>
          </w:rPr>
          <m:t>n&gt;C</m:t>
        </m:r>
      </m:oMath>
      <w:r w:rsidRPr="00323310">
        <w:rPr>
          <w:rFonts w:ascii="Times New Roman" w:hAnsi="Times New Roman" w:cs="Times New Roman"/>
          <w:sz w:val="24"/>
          <w:szCs w:val="24"/>
        </w:rPr>
        <w:t xml:space="preserve">. The underlying reason is that hospitals try to use relative bed capacity for </w:t>
      </w:r>
      <w:r w:rsidRPr="00323310">
        <w:rPr>
          <w:rFonts w:ascii="Times New Roman" w:hAnsi="Times New Roman" w:cs="Times New Roman"/>
          <w:sz w:val="24"/>
          <w:szCs w:val="24"/>
        </w:rPr>
        <w:lastRenderedPageBreak/>
        <w:t xml:space="preserve">COVID-19 patients as efficiently as possible and, possibly, they apply decision theory based on EHR-related probabilities. </w:t>
      </w:r>
    </w:p>
    <w:p w14:paraId="2BB404DE" w14:textId="77777777" w:rsidR="00EC4A15" w:rsidRPr="002605EA" w:rsidRDefault="00EC4A15" w:rsidP="00EC4A15">
      <w:pPr>
        <w:pStyle w:val="Caption"/>
        <w:spacing w:before="0" w:after="0"/>
        <w:jc w:val="left"/>
        <w:rPr>
          <w:b w:val="0"/>
          <w:bCs w:val="0"/>
          <w:sz w:val="24"/>
          <w:szCs w:val="24"/>
          <w:lang w:val="en-US"/>
        </w:rPr>
      </w:pPr>
      <w:r w:rsidRPr="002605EA">
        <w:rPr>
          <w:lang w:val="en-US"/>
        </w:rPr>
        <w:t>FIGURE </w:t>
      </w:r>
      <w:r>
        <w:rPr>
          <w:lang w:val="en-US"/>
        </w:rPr>
        <w:t>A:</w:t>
      </w:r>
      <w:r w:rsidRPr="002605EA">
        <w:rPr>
          <w:lang w:val="en-US"/>
        </w:rPr>
        <w:t xml:space="preserve"> </w:t>
      </w:r>
      <w:r w:rsidRPr="002605EA">
        <w:rPr>
          <w:b w:val="0"/>
          <w:lang w:val="en-US"/>
        </w:rPr>
        <w:t>Case types by patients and hospitals</w:t>
      </w:r>
    </w:p>
    <w:p w14:paraId="342B7A5D" w14:textId="77777777" w:rsidR="00EC4A15" w:rsidRPr="002605EA" w:rsidRDefault="00EC4A15" w:rsidP="00EC4A15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 w:rsidRPr="002605EA">
        <w:rPr>
          <w:rFonts w:ascii="Times New Roman" w:hAnsi="Times New Roman" w:cs="Times New Roman"/>
          <w:b/>
          <w:bCs/>
        </w:rPr>
        <w:t xml:space="preserve">Uniformly distributed probabilities </w:t>
      </w:r>
      <w:r w:rsidRPr="002605EA">
        <w:rPr>
          <w:rFonts w:ascii="Times New Roman" w:hAnsi="Times New Roman" w:cs="Times New Roman"/>
        </w:rPr>
        <w:t xml:space="preserve"> </w:t>
      </w:r>
    </w:p>
    <w:p w14:paraId="030200BB" w14:textId="77777777" w:rsidR="00EC4A15" w:rsidRPr="002605EA" w:rsidRDefault="00EC4A15" w:rsidP="00EC4A1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0325CB">
        <w:rPr>
          <w:rFonts w:ascii="Times New Roman" w:hAnsi="Times New Roman" w:cs="Times New Roman"/>
          <w:noProof/>
          <w:sz w:val="28"/>
        </w:rPr>
        <w:drawing>
          <wp:inline distT="0" distB="0" distL="0" distR="0" wp14:anchorId="7B2C78B7" wp14:editId="7420104B">
            <wp:extent cx="2131060" cy="1598295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1060" cy="1598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05EA">
        <w:rPr>
          <w:rFonts w:ascii="Times New Roman" w:hAnsi="Times New Roman" w:cs="Times New Roman"/>
          <w:noProof/>
        </w:rPr>
        <w:drawing>
          <wp:inline distT="0" distB="0" distL="0" distR="0" wp14:anchorId="0D1E0B5B" wp14:editId="54A64A25">
            <wp:extent cx="2129790" cy="159639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9790" cy="159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2A939" w14:textId="77777777" w:rsidR="00EC4A15" w:rsidRPr="002605EA" w:rsidRDefault="00EC4A15" w:rsidP="00EC4A15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2605EA">
        <w:rPr>
          <w:rFonts w:ascii="Times New Roman" w:hAnsi="Times New Roman" w:cs="Times New Roman"/>
          <w:noProof/>
        </w:rPr>
        <w:drawing>
          <wp:inline distT="0" distB="0" distL="0" distR="0" wp14:anchorId="0A774E1A" wp14:editId="1DFBFB10">
            <wp:extent cx="2129790" cy="159639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9790" cy="159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05EA">
        <w:rPr>
          <w:rFonts w:ascii="Times New Roman" w:hAnsi="Times New Roman" w:cs="Times New Roman"/>
          <w:noProof/>
        </w:rPr>
        <w:drawing>
          <wp:inline distT="0" distB="0" distL="0" distR="0" wp14:anchorId="66DB5074" wp14:editId="06AA6276">
            <wp:extent cx="2129790" cy="1596390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9790" cy="159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2DEC0" w14:textId="77777777" w:rsidR="00EC4A15" w:rsidRPr="002605EA" w:rsidRDefault="00EC4A15" w:rsidP="00EC4A15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2FA86403" w14:textId="77777777" w:rsidR="00EC4A15" w:rsidRDefault="00EC4A15" w:rsidP="00EC4A15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6A118F05" w14:textId="77777777" w:rsidR="00EC4A15" w:rsidRPr="002605EA" w:rsidRDefault="00EC4A15" w:rsidP="00EC4A15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2605EA">
        <w:rPr>
          <w:rFonts w:ascii="Times New Roman" w:hAnsi="Times New Roman" w:cs="Times New Roman"/>
          <w:b/>
          <w:bCs/>
        </w:rPr>
        <w:t>B. Normal probabilities</w:t>
      </w:r>
      <w:r w:rsidRPr="002605EA">
        <w:rPr>
          <w:rFonts w:ascii="Times New Roman" w:hAnsi="Times New Roman" w:cs="Times New Roman"/>
        </w:rPr>
        <w:t xml:space="preserve"> </w:t>
      </w:r>
    </w:p>
    <w:p w14:paraId="3EA89B0B" w14:textId="77777777" w:rsidR="00EC4A15" w:rsidRPr="002605EA" w:rsidRDefault="00EC4A15" w:rsidP="00EC4A1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605EA">
        <w:rPr>
          <w:rFonts w:ascii="Times New Roman" w:hAnsi="Times New Roman" w:cs="Times New Roman"/>
          <w:sz w:val="16"/>
          <w:szCs w:val="16"/>
        </w:rPr>
        <w:t xml:space="preserve">Here the probabilitie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ϖ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2605EA">
        <w:rPr>
          <w:rFonts w:ascii="Times New Roman" w:hAnsi="Times New Roman" w:cs="Times New Roman"/>
          <w:sz w:val="16"/>
          <w:szCs w:val="16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φ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2605EA">
        <w:rPr>
          <w:rFonts w:ascii="Times New Roman" w:hAnsi="Times New Roman" w:cs="Times New Roman"/>
          <w:sz w:val="16"/>
          <w:szCs w:val="16"/>
        </w:rPr>
        <w:t xml:space="preserve"> are drawn using the distribution function of the standard normal distribution.</w:t>
      </w:r>
    </w:p>
    <w:p w14:paraId="6550C1DF" w14:textId="77777777" w:rsidR="00EC4A15" w:rsidRPr="002605EA" w:rsidRDefault="00EC4A15" w:rsidP="00EC4A1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605EA">
        <w:rPr>
          <w:rFonts w:ascii="Times New Roman" w:hAnsi="Times New Roman" w:cs="Times New Roman"/>
          <w:noProof/>
        </w:rPr>
        <w:drawing>
          <wp:inline distT="0" distB="0" distL="0" distR="0" wp14:anchorId="5190070F" wp14:editId="1D6B9B26">
            <wp:extent cx="2129790" cy="159639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9790" cy="159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05EA">
        <w:rPr>
          <w:rFonts w:ascii="Times New Roman" w:hAnsi="Times New Roman" w:cs="Times New Roman"/>
        </w:rPr>
        <w:t xml:space="preserve"> </w:t>
      </w:r>
      <w:r w:rsidRPr="002605EA">
        <w:rPr>
          <w:rFonts w:ascii="Times New Roman" w:hAnsi="Times New Roman" w:cs="Times New Roman"/>
          <w:noProof/>
        </w:rPr>
        <w:drawing>
          <wp:inline distT="0" distB="0" distL="0" distR="0" wp14:anchorId="442BCC55" wp14:editId="5F4AB650">
            <wp:extent cx="2129790" cy="1596390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9790" cy="159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A6FC9" w14:textId="77777777" w:rsidR="00EC4A15" w:rsidRPr="002605EA" w:rsidRDefault="00EC4A15" w:rsidP="00EC4A1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605EA">
        <w:rPr>
          <w:rFonts w:ascii="Times New Roman" w:hAnsi="Times New Roman" w:cs="Times New Roman"/>
          <w:noProof/>
        </w:rPr>
        <w:drawing>
          <wp:inline distT="0" distB="0" distL="0" distR="0" wp14:anchorId="5041084F" wp14:editId="69E89218">
            <wp:extent cx="2129790" cy="1596390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9790" cy="159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05EA">
        <w:rPr>
          <w:rFonts w:ascii="Times New Roman" w:hAnsi="Times New Roman" w:cs="Times New Roman"/>
        </w:rPr>
        <w:t xml:space="preserve"> </w:t>
      </w:r>
      <w:r w:rsidRPr="002605EA">
        <w:rPr>
          <w:rFonts w:ascii="Times New Roman" w:hAnsi="Times New Roman" w:cs="Times New Roman"/>
          <w:noProof/>
        </w:rPr>
        <w:drawing>
          <wp:inline distT="0" distB="0" distL="0" distR="0" wp14:anchorId="1A3982EE" wp14:editId="2B60A0A1">
            <wp:extent cx="2129790" cy="1596390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9790" cy="159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F61D1" w14:textId="77777777" w:rsidR="00EC4A15" w:rsidRPr="002605EA" w:rsidRDefault="00EC4A15" w:rsidP="00EC4A1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605E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4FF14DC" wp14:editId="38D003A1">
            <wp:extent cx="2129790" cy="1596390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9790" cy="159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05EA">
        <w:rPr>
          <w:rFonts w:ascii="Times New Roman" w:hAnsi="Times New Roman" w:cs="Times New Roman"/>
        </w:rPr>
        <w:t xml:space="preserve"> </w:t>
      </w:r>
      <w:r w:rsidRPr="002605EA">
        <w:rPr>
          <w:rFonts w:ascii="Times New Roman" w:hAnsi="Times New Roman" w:cs="Times New Roman"/>
          <w:noProof/>
        </w:rPr>
        <w:drawing>
          <wp:inline distT="0" distB="0" distL="0" distR="0" wp14:anchorId="1F280AD0" wp14:editId="5E338070">
            <wp:extent cx="2129790" cy="1596390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9790" cy="159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842B4" w14:textId="77777777" w:rsidR="00EC4A15" w:rsidRPr="002605EA" w:rsidRDefault="00EC4A15" w:rsidP="00EC4A1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593BA93" w14:textId="77777777" w:rsidR="00EC4A15" w:rsidRDefault="00EC4A15" w:rsidP="00EC4A15">
      <w:pPr>
        <w:pStyle w:val="Caption"/>
        <w:spacing w:before="0" w:after="0"/>
        <w:jc w:val="left"/>
        <w:rPr>
          <w:lang w:val="en-US"/>
        </w:rPr>
      </w:pPr>
    </w:p>
    <w:p w14:paraId="7F69624E" w14:textId="77777777" w:rsidR="00EC4A15" w:rsidRDefault="00EC4A15" w:rsidP="00EC4A15">
      <w:pPr>
        <w:pStyle w:val="Caption"/>
        <w:spacing w:before="0" w:after="0"/>
        <w:jc w:val="left"/>
        <w:rPr>
          <w:lang w:val="en-US"/>
        </w:rPr>
      </w:pPr>
    </w:p>
    <w:p w14:paraId="08ED406D" w14:textId="77777777" w:rsidR="00EC4A15" w:rsidRDefault="00EC4A15" w:rsidP="00EC4A15">
      <w:pPr>
        <w:pStyle w:val="Caption"/>
        <w:spacing w:before="0" w:after="0"/>
        <w:jc w:val="left"/>
        <w:rPr>
          <w:lang w:val="en-US"/>
        </w:rPr>
      </w:pPr>
    </w:p>
    <w:p w14:paraId="10CD5344" w14:textId="77777777" w:rsidR="00EC4A15" w:rsidRPr="002605EA" w:rsidRDefault="00EC4A15" w:rsidP="00EC4A15">
      <w:pPr>
        <w:pStyle w:val="Caption"/>
        <w:spacing w:before="0" w:after="0"/>
        <w:jc w:val="left"/>
        <w:rPr>
          <w:b w:val="0"/>
          <w:bCs w:val="0"/>
          <w:sz w:val="24"/>
          <w:szCs w:val="24"/>
          <w:lang w:val="en-US"/>
        </w:rPr>
      </w:pPr>
      <w:r w:rsidRPr="002605EA">
        <w:rPr>
          <w:lang w:val="en-US"/>
        </w:rPr>
        <w:t>FIGURE </w:t>
      </w:r>
      <w:r>
        <w:rPr>
          <w:lang w:val="en-US"/>
        </w:rPr>
        <w:t>B:</w:t>
      </w:r>
      <w:r w:rsidRPr="002605EA">
        <w:rPr>
          <w:lang w:val="en-US"/>
        </w:rPr>
        <w:t xml:space="preserve"> </w:t>
      </w:r>
      <w:r w:rsidRPr="002605EA">
        <w:rPr>
          <w:b w:val="0"/>
          <w:lang w:val="en-US"/>
        </w:rPr>
        <w:t>Coordinated [EHR] and uncoordinated [non-EHR] solutions</w:t>
      </w:r>
    </w:p>
    <w:p w14:paraId="30001DFD" w14:textId="77777777" w:rsidR="00EC4A15" w:rsidRPr="002605EA" w:rsidRDefault="00EC4A15" w:rsidP="00EC4A15">
      <w:pPr>
        <w:pStyle w:val="Caption"/>
        <w:spacing w:before="0" w:after="0"/>
        <w:rPr>
          <w:lang w:val="en-US"/>
        </w:rPr>
      </w:pPr>
      <w:r w:rsidRPr="002605EA">
        <w:rPr>
          <w:noProof/>
          <w:lang w:val="en-US"/>
        </w:rPr>
        <w:drawing>
          <wp:inline distT="0" distB="0" distL="0" distR="0" wp14:anchorId="78D32F56" wp14:editId="58CBF099">
            <wp:extent cx="5123695" cy="3840480"/>
            <wp:effectExtent l="0" t="0" r="1270" b="762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1852" cy="3854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B34ED" w14:textId="77777777" w:rsidR="00EC4A15" w:rsidRPr="002605EA" w:rsidRDefault="00EC4A15" w:rsidP="00EC4A15">
      <w:pPr>
        <w:pStyle w:val="Caption"/>
        <w:spacing w:before="0" w:after="0"/>
        <w:rPr>
          <w:lang w:val="en-US"/>
        </w:rPr>
      </w:pPr>
      <w:r w:rsidRPr="002605EA">
        <w:rPr>
          <w:lang w:val="en-US"/>
        </w:rPr>
        <w:lastRenderedPageBreak/>
        <w:t xml:space="preserve"> </w:t>
      </w:r>
      <w:r w:rsidRPr="002605EA">
        <w:rPr>
          <w:noProof/>
          <w:lang w:val="en-US"/>
        </w:rPr>
        <w:drawing>
          <wp:inline distT="0" distB="0" distL="0" distR="0" wp14:anchorId="22DA0F40" wp14:editId="2287D2C8">
            <wp:extent cx="4278702" cy="3207113"/>
            <wp:effectExtent l="0" t="0" r="762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517" cy="3232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A1C8C" w14:textId="77777777" w:rsidR="00EC4A15" w:rsidRDefault="00EC4A15" w:rsidP="00EC4A15">
      <w:pPr>
        <w:pStyle w:val="Caption"/>
        <w:spacing w:before="0" w:after="0"/>
        <w:jc w:val="left"/>
        <w:rPr>
          <w:lang w:val="en-US"/>
        </w:rPr>
      </w:pPr>
    </w:p>
    <w:p w14:paraId="69A60664" w14:textId="77777777" w:rsidR="00EC4A15" w:rsidRPr="00323310" w:rsidRDefault="00EC4A15" w:rsidP="00EC4A1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501ADF" w14:textId="77777777" w:rsidR="00EC4A15" w:rsidRPr="00323310" w:rsidRDefault="00EC4A15" w:rsidP="00EC4A1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23310">
        <w:rPr>
          <w:rFonts w:ascii="Times New Roman" w:hAnsi="Times New Roman" w:cs="Times New Roman"/>
          <w:b/>
          <w:bCs/>
          <w:sz w:val="24"/>
          <w:szCs w:val="24"/>
        </w:rPr>
        <w:t xml:space="preserve">The SIR model and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23310">
        <w:rPr>
          <w:rFonts w:ascii="Times New Roman" w:hAnsi="Times New Roman" w:cs="Times New Roman"/>
          <w:b/>
          <w:bCs/>
          <w:sz w:val="24"/>
          <w:szCs w:val="24"/>
        </w:rPr>
        <w:t xml:space="preserve">oordinated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23310">
        <w:rPr>
          <w:rFonts w:ascii="Times New Roman" w:hAnsi="Times New Roman" w:cs="Times New Roman"/>
          <w:b/>
          <w:bCs/>
          <w:sz w:val="24"/>
          <w:szCs w:val="24"/>
        </w:rPr>
        <w:t xml:space="preserve">olution from EHR across 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323310">
        <w:rPr>
          <w:rFonts w:ascii="Times New Roman" w:hAnsi="Times New Roman" w:cs="Times New Roman"/>
          <w:b/>
          <w:bCs/>
          <w:sz w:val="24"/>
          <w:szCs w:val="24"/>
        </w:rPr>
        <w:t>ospitals</w:t>
      </w:r>
    </w:p>
    <w:p w14:paraId="1923B01C" w14:textId="77777777" w:rsidR="00EC4A15" w:rsidRPr="00323310" w:rsidRDefault="00EC4A15" w:rsidP="00EC4A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3310">
        <w:rPr>
          <w:rFonts w:ascii="Times New Roman" w:hAnsi="Times New Roman" w:cs="Times New Roman"/>
          <w:sz w:val="24"/>
          <w:szCs w:val="24"/>
        </w:rPr>
        <w:t xml:space="preserve">The basic SIR model in epidemiology i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4"/>
        <w:gridCol w:w="6552"/>
        <w:gridCol w:w="1404"/>
      </w:tblGrid>
      <w:tr w:rsidR="00EC4A15" w:rsidRPr="00323310" w14:paraId="68C29576" w14:textId="77777777" w:rsidTr="000325CB">
        <w:tc>
          <w:tcPr>
            <w:tcW w:w="750" w:type="pct"/>
            <w:vAlign w:val="center"/>
          </w:tcPr>
          <w:p w14:paraId="0927E683" w14:textId="77777777" w:rsidR="00EC4A15" w:rsidRPr="00323310" w:rsidRDefault="00EC4A15" w:rsidP="000325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0" w:type="pct"/>
          </w:tcPr>
          <w:p w14:paraId="5AC2D5E0" w14:textId="77777777" w:rsidR="00EC4A15" w:rsidRPr="00323310" w:rsidRDefault="00956375" w:rsidP="000325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S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-βI(t)S(t),</m:t>
                </m:r>
              </m:oMath>
            </m:oMathPara>
          </w:p>
        </w:tc>
        <w:tc>
          <w:tcPr>
            <w:tcW w:w="750" w:type="pct"/>
            <w:vAlign w:val="center"/>
          </w:tcPr>
          <w:p w14:paraId="7F93EB9B" w14:textId="77777777" w:rsidR="00EC4A15" w:rsidRPr="00323310" w:rsidRDefault="00EC4A15" w:rsidP="000325CB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310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</w:tr>
      <w:tr w:rsidR="00EC4A15" w:rsidRPr="00323310" w14:paraId="4A3639EC" w14:textId="77777777" w:rsidTr="000325CB">
        <w:tc>
          <w:tcPr>
            <w:tcW w:w="750" w:type="pct"/>
            <w:vAlign w:val="center"/>
          </w:tcPr>
          <w:p w14:paraId="0BECCF53" w14:textId="77777777" w:rsidR="00EC4A15" w:rsidRPr="00323310" w:rsidRDefault="00EC4A15" w:rsidP="000325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0" w:type="pct"/>
          </w:tcPr>
          <w:p w14:paraId="16DA5582" w14:textId="77777777" w:rsidR="00EC4A15" w:rsidRPr="00323310" w:rsidRDefault="00956375" w:rsidP="000325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I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I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S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γ-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l-GR"/>
                      </w:rPr>
                      <m:t>δ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(t)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</m:oMath>
            </m:oMathPara>
          </w:p>
        </w:tc>
        <w:tc>
          <w:tcPr>
            <w:tcW w:w="750" w:type="pct"/>
            <w:vAlign w:val="center"/>
          </w:tcPr>
          <w:p w14:paraId="510F1219" w14:textId="77777777" w:rsidR="00EC4A15" w:rsidRPr="00323310" w:rsidRDefault="00EC4A15" w:rsidP="000325CB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310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</w:tr>
      <w:tr w:rsidR="00EC4A15" w:rsidRPr="00323310" w14:paraId="64F60BB9" w14:textId="77777777" w:rsidTr="000325CB">
        <w:tc>
          <w:tcPr>
            <w:tcW w:w="750" w:type="pct"/>
            <w:vAlign w:val="center"/>
          </w:tcPr>
          <w:p w14:paraId="1D5901B5" w14:textId="77777777" w:rsidR="00EC4A15" w:rsidRPr="00323310" w:rsidRDefault="00EC4A15" w:rsidP="000325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0" w:type="pct"/>
          </w:tcPr>
          <w:p w14:paraId="7AA3309A" w14:textId="77777777" w:rsidR="00EC4A15" w:rsidRPr="00323310" w:rsidRDefault="00956375" w:rsidP="000325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R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γI(t),</m:t>
                </m:r>
              </m:oMath>
            </m:oMathPara>
          </w:p>
        </w:tc>
        <w:tc>
          <w:tcPr>
            <w:tcW w:w="750" w:type="pct"/>
            <w:vAlign w:val="center"/>
          </w:tcPr>
          <w:p w14:paraId="618C7875" w14:textId="77777777" w:rsidR="00EC4A15" w:rsidRPr="00323310" w:rsidRDefault="00EC4A15" w:rsidP="000325CB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310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</w:tbl>
    <w:p w14:paraId="4E2CB5A3" w14:textId="77777777" w:rsidR="00EC4A15" w:rsidRPr="00323310" w:rsidRDefault="00EC4A15" w:rsidP="00EC4A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3310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S,I,R</m:t>
        </m:r>
      </m:oMath>
      <w:r w:rsidRPr="00323310">
        <w:rPr>
          <w:rFonts w:ascii="Times New Roman" w:hAnsi="Times New Roman" w:cs="Times New Roman"/>
          <w:sz w:val="24"/>
          <w:szCs w:val="24"/>
        </w:rPr>
        <w:t xml:space="preserve"> denote the number of susceptible people, the number of infected, and the number of recovered persons. Here, </w:t>
      </w:r>
      <m:oMath>
        <m:r>
          <w:rPr>
            <w:rFonts w:ascii="Cambria Math" w:hAnsi="Cambria Math" w:cs="Times New Roman"/>
            <w:sz w:val="24"/>
            <w:szCs w:val="24"/>
          </w:rPr>
          <m:t>β</m:t>
        </m:r>
      </m:oMath>
      <w:r w:rsidRPr="00323310">
        <w:rPr>
          <w:rFonts w:ascii="Times New Roman" w:hAnsi="Times New Roman" w:cs="Times New Roman"/>
          <w:sz w:val="24"/>
          <w:szCs w:val="24"/>
        </w:rPr>
        <w:t xml:space="preserve"> is the daily transmission rate, and </w:t>
      </w:r>
      <m:oMath>
        <m:r>
          <w:rPr>
            <w:rFonts w:ascii="Cambria Math" w:hAnsi="Cambria Math" w:cs="Times New Roman"/>
            <w:sz w:val="24"/>
            <w:szCs w:val="24"/>
          </w:rPr>
          <m:t>γ</m:t>
        </m:r>
      </m:oMath>
      <w:r w:rsidRPr="00323310">
        <w:rPr>
          <w:rFonts w:ascii="Times New Roman" w:hAnsi="Times New Roman" w:cs="Times New Roman"/>
          <w:sz w:val="24"/>
          <w:szCs w:val="24"/>
        </w:rPr>
        <w:t xml:space="preserve"> is the daily transition rate from infected to recovered (which, so far, seems to be rather close to zero). Moreover, </w:t>
      </w:r>
      <m:oMath>
        <m:r>
          <w:rPr>
            <w:rFonts w:ascii="Cambria Math" w:hAnsi="Cambria Math" w:cs="Times New Roman"/>
            <w:sz w:val="24"/>
            <w:szCs w:val="24"/>
          </w:rPr>
          <m:t>A(t)</m:t>
        </m:r>
      </m:oMath>
      <w:r w:rsidRPr="00323310">
        <w:rPr>
          <w:rFonts w:ascii="Times New Roman" w:hAnsi="Times New Roman" w:cs="Times New Roman"/>
          <w:sz w:val="24"/>
          <w:szCs w:val="24"/>
        </w:rPr>
        <w:t xml:space="preserve"> denotes the median of the distribution of </w:t>
      </w:r>
      <m:oMath>
        <m:r>
          <w:rPr>
            <w:rFonts w:ascii="Cambria Math" w:hAnsi="Cambria Math" w:cs="Times New Roman"/>
            <w:sz w:val="24"/>
            <w:szCs w:val="24"/>
          </w:rPr>
          <m:t>I(t)</m:t>
        </m:r>
      </m:oMath>
      <w:r w:rsidRPr="00323310">
        <w:rPr>
          <w:rFonts w:ascii="Times New Roman" w:hAnsi="Times New Roman" w:cs="Times New Roman"/>
          <w:sz w:val="24"/>
          <w:szCs w:val="24"/>
        </w:rPr>
        <w:t xml:space="preserve"> at period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323310">
        <w:rPr>
          <w:rFonts w:ascii="Times New Roman" w:hAnsi="Times New Roman" w:cs="Times New Roman"/>
          <w:sz w:val="24"/>
          <w:szCs w:val="24"/>
        </w:rPr>
        <w:t xml:space="preserve">, derived from the integer linear programming problem. In the first difference form, we have: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4"/>
        <w:gridCol w:w="6552"/>
        <w:gridCol w:w="1404"/>
      </w:tblGrid>
      <w:tr w:rsidR="00EC4A15" w:rsidRPr="00323310" w14:paraId="1569FAD8" w14:textId="77777777" w:rsidTr="000325CB">
        <w:tc>
          <w:tcPr>
            <w:tcW w:w="750" w:type="pct"/>
            <w:vAlign w:val="center"/>
          </w:tcPr>
          <w:p w14:paraId="24410A9A" w14:textId="77777777" w:rsidR="00EC4A15" w:rsidRPr="00323310" w:rsidRDefault="00EC4A15" w:rsidP="000325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0" w:type="pct"/>
          </w:tcPr>
          <w:p w14:paraId="6E408E5C" w14:textId="77777777" w:rsidR="00EC4A15" w:rsidRPr="00323310" w:rsidRDefault="00956375" w:rsidP="000325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+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-β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</m:oMath>
            </m:oMathPara>
          </w:p>
        </w:tc>
        <w:tc>
          <w:tcPr>
            <w:tcW w:w="750" w:type="pct"/>
            <w:vAlign w:val="center"/>
          </w:tcPr>
          <w:p w14:paraId="3DA24626" w14:textId="77777777" w:rsidR="00EC4A15" w:rsidRPr="00323310" w:rsidRDefault="00EC4A15" w:rsidP="000325CB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310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</w:tr>
      <w:tr w:rsidR="00EC4A15" w:rsidRPr="00323310" w14:paraId="2877F74F" w14:textId="77777777" w:rsidTr="000325CB">
        <w:tc>
          <w:tcPr>
            <w:tcW w:w="750" w:type="pct"/>
            <w:vAlign w:val="center"/>
          </w:tcPr>
          <w:p w14:paraId="1DC8FE8C" w14:textId="77777777" w:rsidR="00EC4A15" w:rsidRPr="00323310" w:rsidRDefault="00EC4A15" w:rsidP="000325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0" w:type="pct"/>
          </w:tcPr>
          <w:p w14:paraId="42D9FEAD" w14:textId="77777777" w:rsidR="00EC4A15" w:rsidRPr="00323310" w:rsidRDefault="00956375" w:rsidP="000325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+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β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γ-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l-GR"/>
                  </w:rPr>
                  <m:t>δ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,</m:t>
                </m:r>
              </m:oMath>
            </m:oMathPara>
          </w:p>
        </w:tc>
        <w:tc>
          <w:tcPr>
            <w:tcW w:w="750" w:type="pct"/>
            <w:vAlign w:val="center"/>
          </w:tcPr>
          <w:p w14:paraId="400C0711" w14:textId="77777777" w:rsidR="00EC4A15" w:rsidRPr="00323310" w:rsidRDefault="00EC4A15" w:rsidP="000325CB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310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</w:tr>
      <w:tr w:rsidR="00EC4A15" w:rsidRPr="00323310" w14:paraId="1B7F59F6" w14:textId="77777777" w:rsidTr="000325CB">
        <w:tc>
          <w:tcPr>
            <w:tcW w:w="750" w:type="pct"/>
            <w:vAlign w:val="center"/>
          </w:tcPr>
          <w:p w14:paraId="1D576D44" w14:textId="77777777" w:rsidR="00EC4A15" w:rsidRPr="00323310" w:rsidRDefault="00EC4A15" w:rsidP="000325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0" w:type="pct"/>
          </w:tcPr>
          <w:p w14:paraId="3E077BD5" w14:textId="77777777" w:rsidR="00EC4A15" w:rsidRPr="00323310" w:rsidRDefault="00956375" w:rsidP="000325C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+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γ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ε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.</m:t>
                </m:r>
              </m:oMath>
            </m:oMathPara>
          </w:p>
        </w:tc>
        <w:tc>
          <w:tcPr>
            <w:tcW w:w="750" w:type="pct"/>
            <w:vAlign w:val="center"/>
          </w:tcPr>
          <w:p w14:paraId="402661B6" w14:textId="77777777" w:rsidR="00EC4A15" w:rsidRPr="00323310" w:rsidRDefault="00EC4A15" w:rsidP="000325CB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310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</w:tr>
    </w:tbl>
    <w:p w14:paraId="7FAAF9D8" w14:textId="77777777" w:rsidR="00EC4A15" w:rsidRPr="00323310" w:rsidRDefault="00EC4A15" w:rsidP="00EC4A15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23310">
        <w:rPr>
          <w:rFonts w:ascii="Times New Roman" w:hAnsi="Times New Roman" w:cs="Times New Roman"/>
          <w:sz w:val="24"/>
          <w:szCs w:val="24"/>
        </w:rPr>
        <w:t xml:space="preserve">It is well known that managing </w:t>
      </w:r>
      <w:proofErr w:type="gramStart"/>
      <w:r w:rsidRPr="00323310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323310">
        <w:rPr>
          <w:rFonts w:ascii="Times New Roman" w:hAnsi="Times New Roman" w:cs="Times New Roman"/>
          <w:sz w:val="24"/>
          <w:szCs w:val="24"/>
        </w:rPr>
        <w:t xml:space="preserve"> SIR epidemic means modifying the constants </w:t>
      </w:r>
      <m:oMath>
        <m:r>
          <w:rPr>
            <w:rFonts w:ascii="Cambria Math" w:hAnsi="Cambria Math" w:cs="Times New Roman"/>
            <w:sz w:val="24"/>
            <w:szCs w:val="24"/>
          </w:rPr>
          <m:t>β</m:t>
        </m:r>
      </m:oMath>
      <w:r w:rsidRPr="00323310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γ</m:t>
        </m:r>
      </m:oMath>
      <w:r w:rsidRPr="00323310">
        <w:rPr>
          <w:rFonts w:ascii="Times New Roman" w:hAnsi="Times New Roman" w:cs="Times New Roman"/>
          <w:sz w:val="24"/>
          <w:szCs w:val="24"/>
        </w:rPr>
        <w:t xml:space="preserve">. We set </w:t>
      </w:r>
      <m:oMath>
        <m:r>
          <w:rPr>
            <w:rFonts w:ascii="Cambria Math" w:hAnsi="Cambria Math" w:cs="Times New Roman"/>
            <w:sz w:val="24"/>
            <w:szCs w:val="24"/>
          </w:rPr>
          <m:t>β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7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, γ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r>
          <w:rPr>
            <w:rFonts w:ascii="Cambria Math" w:hAnsi="Cambria Math" w:cs="Times New Roman"/>
            <w:sz w:val="24"/>
            <w:szCs w:val="24"/>
            <w:lang w:val="el-GR"/>
          </w:rPr>
          <m:t>δ</m:t>
        </m:r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, 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0, ε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, I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0, S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10,000.</m:t>
        </m:r>
      </m:oMath>
    </w:p>
    <w:p w14:paraId="5D3FDE9C" w14:textId="77777777" w:rsidR="00EC4A15" w:rsidRPr="00323310" w:rsidRDefault="00EC4A15" w:rsidP="00EC4A15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323310">
        <w:rPr>
          <w:rFonts w:ascii="Times New Roman" w:hAnsi="Times New Roman" w:cs="Times New Roman"/>
          <w:sz w:val="24"/>
          <w:szCs w:val="24"/>
        </w:rPr>
        <w:t xml:space="preserve">Next, we consider a case with and without coordination. We have 5 regions with 100 patients and a capacity of 200. In Figure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323310">
        <w:rPr>
          <w:rFonts w:ascii="Times New Roman" w:hAnsi="Times New Roman" w:cs="Times New Roman"/>
          <w:sz w:val="24"/>
          <w:szCs w:val="24"/>
        </w:rPr>
        <w:t xml:space="preserve">, we show the non-coordinate solutions and the coordinated solution. Although the means are all close to 25% relative to capacity, the coordinated solution has a much lower standard deviation. </w:t>
      </w:r>
    </w:p>
    <w:p w14:paraId="764BEC59" w14:textId="08596F58" w:rsidR="00EC4A15" w:rsidRPr="00323310" w:rsidRDefault="00EC4A15" w:rsidP="00EC4A15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323310">
        <w:rPr>
          <w:rFonts w:ascii="Times New Roman" w:hAnsi="Times New Roman" w:cs="Times New Roman"/>
          <w:sz w:val="24"/>
          <w:szCs w:val="24"/>
        </w:rPr>
        <w:t>Indeed, in the coordinated solution, we see that the curve of infected people over time flattens. The non-coordinated solution corresponds to the solution of the integer linear programming problem with 10 regions each one of which is populated by 1,000 people</w:t>
      </w:r>
      <w:r>
        <w:rPr>
          <w:rFonts w:ascii="Times New Roman" w:hAnsi="Times New Roman" w:cs="Times New Roman"/>
          <w:sz w:val="24"/>
          <w:szCs w:val="24"/>
        </w:rPr>
        <w:t xml:space="preserve"> (Figure C</w:t>
      </w:r>
      <w:r w:rsidRPr="00323310">
        <w:rPr>
          <w:rFonts w:ascii="Times New Roman" w:hAnsi="Times New Roman" w:cs="Times New Roman"/>
          <w:sz w:val="24"/>
          <w:szCs w:val="24"/>
        </w:rPr>
        <w:t xml:space="preserve">). The simulation demonstrates that a coordinated solution facilitated by EHR may lead to a potentially flatter SIR curve. </w:t>
      </w:r>
    </w:p>
    <w:p w14:paraId="59B6FED4" w14:textId="77777777" w:rsidR="00EC4A15" w:rsidRPr="002605EA" w:rsidRDefault="00EC4A15" w:rsidP="00EC4A15">
      <w:pPr>
        <w:pStyle w:val="Caption"/>
        <w:spacing w:before="0" w:after="0"/>
        <w:jc w:val="left"/>
        <w:rPr>
          <w:b w:val="0"/>
          <w:bCs w:val="0"/>
          <w:sz w:val="24"/>
          <w:szCs w:val="24"/>
          <w:lang w:val="en-US"/>
        </w:rPr>
      </w:pPr>
      <w:r w:rsidRPr="002605EA">
        <w:rPr>
          <w:lang w:val="en-US"/>
        </w:rPr>
        <w:t>FIGURE </w:t>
      </w:r>
      <w:r>
        <w:rPr>
          <w:lang w:val="en-US"/>
        </w:rPr>
        <w:t>C:</w:t>
      </w:r>
      <w:r w:rsidRPr="002605EA">
        <w:rPr>
          <w:lang w:val="en-US"/>
        </w:rPr>
        <w:t xml:space="preserve"> </w:t>
      </w:r>
      <w:r w:rsidRPr="002605EA">
        <w:rPr>
          <w:b w:val="0"/>
          <w:lang w:val="en-US"/>
        </w:rPr>
        <w:t>SIR model</w:t>
      </w:r>
    </w:p>
    <w:p w14:paraId="5C5AE574" w14:textId="77777777" w:rsidR="00EC4A15" w:rsidRPr="002605EA" w:rsidRDefault="00EC4A15" w:rsidP="00EC4A15">
      <w:pPr>
        <w:spacing w:after="0" w:line="240" w:lineRule="auto"/>
        <w:rPr>
          <w:rFonts w:ascii="Times New Roman" w:hAnsi="Times New Roman" w:cs="Times New Roman"/>
        </w:rPr>
      </w:pPr>
      <w:r w:rsidRPr="002605EA">
        <w:rPr>
          <w:rFonts w:ascii="Times New Roman" w:hAnsi="Times New Roman" w:cs="Times New Roman"/>
          <w:noProof/>
        </w:rPr>
        <w:drawing>
          <wp:inline distT="0" distB="0" distL="0" distR="0" wp14:anchorId="2B06A2E9" wp14:editId="38A49AD0">
            <wp:extent cx="4330460" cy="3247845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325" cy="3255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17633" w14:textId="77777777" w:rsidR="003E27EC" w:rsidRDefault="00956375"/>
    <w:sectPr w:rsidR="003E27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ED56C1"/>
    <w:multiLevelType w:val="hybridMultilevel"/>
    <w:tmpl w:val="2E9A4ED4"/>
    <w:lvl w:ilvl="0" w:tplc="AB16075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7A47"/>
    <w:rsid w:val="006F7A47"/>
    <w:rsid w:val="008C536E"/>
    <w:rsid w:val="00956375"/>
    <w:rsid w:val="009F0724"/>
    <w:rsid w:val="00DA0C1E"/>
    <w:rsid w:val="00EC0C87"/>
    <w:rsid w:val="00EC4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04397"/>
  <w15:chartTrackingRefBased/>
  <w15:docId w15:val="{06AB9B99-C31F-4D64-9C31-D6EF09011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A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4A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EC4A15"/>
    <w:pPr>
      <w:widowControl w:val="0"/>
      <w:autoSpaceDE w:val="0"/>
      <w:autoSpaceDN w:val="0"/>
      <w:adjustRightInd w:val="0"/>
      <w:spacing w:before="120" w:after="120" w:line="240" w:lineRule="auto"/>
      <w:jc w:val="center"/>
    </w:pPr>
    <w:rPr>
      <w:rFonts w:ascii="Times New Roman" w:eastAsiaTheme="minorEastAsia" w:hAnsi="Times New Roman" w:cs="Times New Roman"/>
      <w:b/>
      <w:bCs/>
      <w:sz w:val="20"/>
      <w:szCs w:val="20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21</Words>
  <Characters>2972</Characters>
  <Application>Microsoft Office Word</Application>
  <DocSecurity>0</DocSecurity>
  <Lines>24</Lines>
  <Paragraphs>6</Paragraphs>
  <ScaleCrop>false</ScaleCrop>
  <Company>Ball State University</Company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raj, Srikant</dc:creator>
  <cp:keywords/>
  <dc:description/>
  <cp:lastModifiedBy>Devaraj, Srikant</cp:lastModifiedBy>
  <cp:revision>3</cp:revision>
  <dcterms:created xsi:type="dcterms:W3CDTF">2022-10-09T17:51:00Z</dcterms:created>
  <dcterms:modified xsi:type="dcterms:W3CDTF">2022-10-09T17:51:00Z</dcterms:modified>
</cp:coreProperties>
</file>